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</w:t>
      </w:r>
      <w:r>
        <w:rPr>
          <w:b/>
          <w:kern w:val="0"/>
          <w:sz w:val="24"/>
        </w:rPr>
        <w:t>able S3.</w:t>
      </w:r>
      <w:r>
        <w:rPr>
          <w:b/>
          <w:kern w:val="0"/>
          <w:sz w:val="24"/>
        </w:rPr>
        <w:t xml:space="preserve"> Primers used for </w:t>
      </w:r>
      <w:r>
        <w:rPr>
          <w:b/>
          <w:kern w:val="0"/>
          <w:sz w:val="24"/>
        </w:rPr>
        <w:t xml:space="preserve">amplification of full-length </w:t>
      </w:r>
      <w:r>
        <w:rPr>
          <w:b/>
          <w:i/>
          <w:kern w:val="0"/>
          <w:sz w:val="24"/>
        </w:rPr>
        <w:t>SmRDR</w:t>
      </w:r>
      <w:r>
        <w:rPr>
          <w:b/>
          <w:kern w:val="0"/>
          <w:sz w:val="24"/>
        </w:rPr>
        <w:t xml:space="preserve"> cDNAs</w:t>
      </w:r>
      <w:r>
        <w:rPr>
          <w:b/>
          <w:kern w:val="0"/>
          <w:sz w:val="24"/>
        </w:rPr>
        <w:t>.</w:t>
      </w:r>
    </w:p>
    <w:p>
      <w:pPr>
        <w:pStyle w:val="Normal"/>
        <w:widowControl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86510</wp:posOffset>
                </wp:positionV>
                <wp:extent cx="4777740" cy="21113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7740" cy="2111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2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8"/>
                              <w:gridCol w:w="5856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 xml:space="preserve">Gene name </w:t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rimer s</w:t>
                                  </w: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equence (5' to 3'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4"/>
                                    </w:rPr>
                                    <w:t>SmRDR1</w:t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Forward: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TGACATTGTGCCAAATCCTA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Reverse: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AGAGACTTCACTGCAGCACCA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4"/>
                                    </w:rPr>
                                    <w:t>SmRDR2</w:t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Forward: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GCATGAATTGGATGGCCTCACT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Reverse: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GAATCAACTCAGGGTCCCAACA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4"/>
                                    </w:rPr>
                                    <w:t>SmRDR3</w:t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Forward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: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GCAGTTGCACAGTCATCAG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Reverse: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CGAGCAAGATAGTCAGCAGC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4"/>
                                    </w:rPr>
                                    <w:t>SmRDR4</w:t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Forward: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GTCGAAATCTTCACGGAGCG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Reverse: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GAGTAGTTCCCGTGGTACG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4"/>
                                    </w:rPr>
                                    <w:t>SmRDR5</w:t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Forward: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GAGTCCGTAGAAGCGGCCATC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Reverse: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GGCATCGTTCTTGACGTCACCA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6.2pt;height:166.25pt;mso-wrap-distance-left:0pt;mso-wrap-distance-right:9pt;mso-wrap-distance-top:0pt;mso-wrap-distance-bottom:0pt;margin-top:101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52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8"/>
                        <w:gridCol w:w="5856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 xml:space="preserve">Gene name </w:t>
                            </w:r>
                          </w:p>
                        </w:tc>
                        <w:tc>
                          <w:tcPr>
                            <w:tcW w:w="58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P</w:t>
                            </w: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rimer s</w:t>
                            </w: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equence (5' to 3'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 w:val="24"/>
                              </w:rPr>
                              <w:t>SmRDR1</w:t>
                            </w:r>
                          </w:p>
                        </w:tc>
                        <w:tc>
                          <w:tcPr>
                            <w:tcW w:w="5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Forward: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CTGACATTGTGCCAAATCCTAGA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i/>
                                <w:i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Reverse: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CAGAGACTTCACTGCAGCACCAA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 w:val="24"/>
                              </w:rPr>
                              <w:t>SmRDR2</w:t>
                            </w:r>
                          </w:p>
                        </w:tc>
                        <w:tc>
                          <w:tcPr>
                            <w:tcW w:w="5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Forward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GCATGAATTGGATGGCCTCACTT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i/>
                                <w:i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Reverse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GAATCAACTCAGGGTCCCAACAC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 w:val="24"/>
                              </w:rPr>
                              <w:t>SmRDR3</w:t>
                            </w:r>
                          </w:p>
                        </w:tc>
                        <w:tc>
                          <w:tcPr>
                            <w:tcW w:w="5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Forward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CGCAGTTGCACAGTCATCAGCT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i/>
                                <w:i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Reverse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CCGAGCAAGATAGTCAGCAGCT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 w:val="24"/>
                              </w:rPr>
                              <w:t>SmRDR4</w:t>
                            </w:r>
                          </w:p>
                        </w:tc>
                        <w:tc>
                          <w:tcPr>
                            <w:tcW w:w="5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Forward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GTCGAAATCTTCACGGAGCGTG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i/>
                                <w:i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Reverse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CGAGTAGTTCCCGTGGTACGTC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 w:val="24"/>
                              </w:rPr>
                              <w:t>SmRDR5</w:t>
                            </w:r>
                          </w:p>
                        </w:tc>
                        <w:tc>
                          <w:tcPr>
                            <w:tcW w:w="5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Forward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GAGTCCGTAGAAGCGGCCATCGA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i/>
                                <w:i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85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Reverse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CGGCATCGTTCTTGACGTCACCA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widowControl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widowControl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rPr/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6T01:09:00Z</dcterms:created>
  <dc:creator>Administrator</dc:creator>
  <dc:description/>
  <cp:keywords/>
  <dc:language>en-US</dc:language>
  <cp:lastModifiedBy>lenovo</cp:lastModifiedBy>
  <dcterms:modified xsi:type="dcterms:W3CDTF">2014-03-26T01:11:00Z</dcterms:modified>
  <cp:revision>4</cp:revision>
  <dc:subject/>
  <dc:title>Table S1</dc:title>
</cp:coreProperties>
</file>